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74AA849" w14:textId="4F7A56C5" w:rsidR="00752E8E" w:rsidRPr="00A847E0" w:rsidRDefault="00752E8E" w:rsidP="00752E8E">
      <w:pPr>
        <w:rPr>
          <w:rFonts w:ascii="Times New Roman" w:hAnsi="Times New Roman" w:cs="Times New Roman"/>
          <w:sz w:val="21"/>
          <w:szCs w:val="21"/>
        </w:rPr>
      </w:pPr>
      <w:r w:rsidRPr="00A847E0">
        <w:rPr>
          <w:rFonts w:ascii="Times New Roman" w:hAnsi="Times New Roman" w:cs="Times New Roman"/>
          <w:sz w:val="21"/>
          <w:szCs w:val="21"/>
        </w:rPr>
        <w:t xml:space="preserve">Supplementary Table </w:t>
      </w:r>
      <w:r w:rsidR="00B960E3">
        <w:rPr>
          <w:rFonts w:ascii="Times New Roman" w:hAnsi="Times New Roman" w:cs="Times New Roman" w:hint="eastAsia"/>
          <w:sz w:val="21"/>
          <w:szCs w:val="21"/>
        </w:rPr>
        <w:t>S</w:t>
      </w:r>
      <w:r w:rsidR="00531A80">
        <w:rPr>
          <w:rFonts w:ascii="Times New Roman" w:hAnsi="Times New Roman" w:cs="Times New Roman" w:hint="eastAsia"/>
          <w:sz w:val="21"/>
          <w:szCs w:val="21"/>
        </w:rPr>
        <w:t>4</w:t>
      </w:r>
      <w:r w:rsidRPr="00A847E0">
        <w:rPr>
          <w:rFonts w:ascii="Times New Roman" w:hAnsi="Times New Roman" w:cs="Times New Roman"/>
          <w:sz w:val="21"/>
          <w:szCs w:val="21"/>
        </w:rPr>
        <w:t>. Logistic multivariate analysis of vitamin D levels and prolonged menstrual cycle (complete case analysis)</w:t>
      </w:r>
    </w:p>
    <w:tbl>
      <w:tblPr>
        <w:tblW w:w="4703" w:type="pct"/>
        <w:tblBorders>
          <w:top w:val="single" w:sz="4" w:space="0" w:color="auto"/>
          <w:bottom w:val="single" w:sz="4" w:space="0" w:color="auto"/>
        </w:tblBorders>
        <w:tblLook w:val="0000" w:firstRow="0" w:lastRow="0" w:firstColumn="0" w:lastColumn="0" w:noHBand="0" w:noVBand="0"/>
      </w:tblPr>
      <w:tblGrid>
        <w:gridCol w:w="916"/>
        <w:gridCol w:w="747"/>
        <w:gridCol w:w="1243"/>
        <w:gridCol w:w="807"/>
        <w:gridCol w:w="1243"/>
        <w:gridCol w:w="807"/>
        <w:gridCol w:w="1243"/>
        <w:gridCol w:w="807"/>
      </w:tblGrid>
      <w:tr w:rsidR="00D04477" w:rsidRPr="00952A4A" w14:paraId="312AF980" w14:textId="77777777" w:rsidTr="00D04477">
        <w:trPr>
          <w:trHeight w:val="228"/>
        </w:trPr>
        <w:tc>
          <w:tcPr>
            <w:tcW w:w="586" w:type="pct"/>
            <w:tcBorders>
              <w:bottom w:val="single" w:sz="4" w:space="0" w:color="auto"/>
            </w:tcBorders>
            <w:vAlign w:val="center"/>
          </w:tcPr>
          <w:p w14:paraId="4655E062" w14:textId="77777777" w:rsidR="00D04477" w:rsidRPr="00952A4A" w:rsidRDefault="00D04477" w:rsidP="00676EF5">
            <w:pPr>
              <w:autoSpaceDN w:val="0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52A4A">
              <w:rPr>
                <w:rFonts w:ascii="Times New Roman" w:hAnsi="Times New Roman" w:cs="Times New Roman"/>
                <w:sz w:val="21"/>
                <w:szCs w:val="21"/>
              </w:rPr>
              <w:t>Variable</w:t>
            </w:r>
          </w:p>
        </w:tc>
        <w:tc>
          <w:tcPr>
            <w:tcW w:w="478" w:type="pct"/>
            <w:tcBorders>
              <w:bottom w:val="single" w:sz="4" w:space="0" w:color="auto"/>
            </w:tcBorders>
            <w:vAlign w:val="center"/>
          </w:tcPr>
          <w:p w14:paraId="678DED69" w14:textId="77777777" w:rsidR="00D04477" w:rsidRPr="00952A4A" w:rsidRDefault="00D04477" w:rsidP="00676EF5">
            <w:pPr>
              <w:autoSpaceDN w:val="0"/>
              <w:textAlignment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952A4A">
              <w:rPr>
                <w:rFonts w:ascii="Times New Roman" w:hAnsi="Times New Roman" w:cs="Times New Roman"/>
                <w:sz w:val="21"/>
                <w:szCs w:val="21"/>
              </w:rPr>
              <w:t>n.total</w:t>
            </w:r>
          </w:p>
        </w:tc>
        <w:tc>
          <w:tcPr>
            <w:tcW w:w="795" w:type="pct"/>
            <w:tcBorders>
              <w:bottom w:val="single" w:sz="4" w:space="0" w:color="auto"/>
            </w:tcBorders>
            <w:vAlign w:val="center"/>
          </w:tcPr>
          <w:p w14:paraId="4AD9BEDE" w14:textId="77777777" w:rsidR="00D04477" w:rsidRPr="00DC5A98" w:rsidRDefault="00D04477" w:rsidP="00676EF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DC5A98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Model 1</w:t>
            </w:r>
          </w:p>
          <w:p w14:paraId="1E7C2FCE" w14:textId="77777777" w:rsidR="00D04477" w:rsidRPr="00DC5A98" w:rsidRDefault="00D04477" w:rsidP="00676EF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DC5A98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OR(95%CI)</w:t>
            </w:r>
          </w:p>
        </w:tc>
        <w:tc>
          <w:tcPr>
            <w:tcW w:w="516" w:type="pct"/>
            <w:tcBorders>
              <w:bottom w:val="single" w:sz="4" w:space="0" w:color="auto"/>
            </w:tcBorders>
            <w:vAlign w:val="center"/>
          </w:tcPr>
          <w:p w14:paraId="1D42AD8E" w14:textId="77777777" w:rsidR="00D04477" w:rsidRPr="00DC5A98" w:rsidRDefault="00D04477" w:rsidP="00676EF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DC5A98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P </w:t>
            </w:r>
          </w:p>
        </w:tc>
        <w:tc>
          <w:tcPr>
            <w:tcW w:w="795" w:type="pct"/>
            <w:tcBorders>
              <w:bottom w:val="single" w:sz="4" w:space="0" w:color="auto"/>
            </w:tcBorders>
            <w:vAlign w:val="center"/>
          </w:tcPr>
          <w:p w14:paraId="4C25E8A9" w14:textId="77777777" w:rsidR="00D04477" w:rsidRPr="00DC5A98" w:rsidRDefault="00D04477" w:rsidP="00676EF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DC5A98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Model 2</w:t>
            </w:r>
          </w:p>
          <w:p w14:paraId="655B6C77" w14:textId="77777777" w:rsidR="00D04477" w:rsidRPr="00DC5A98" w:rsidRDefault="00D04477" w:rsidP="00676EF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DC5A98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OR(95%CI)</w:t>
            </w:r>
          </w:p>
        </w:tc>
        <w:tc>
          <w:tcPr>
            <w:tcW w:w="516" w:type="pct"/>
            <w:tcBorders>
              <w:bottom w:val="single" w:sz="4" w:space="0" w:color="auto"/>
            </w:tcBorders>
            <w:vAlign w:val="center"/>
          </w:tcPr>
          <w:p w14:paraId="7F5CFF99" w14:textId="77777777" w:rsidR="00D04477" w:rsidRPr="00DC5A98" w:rsidRDefault="00D04477" w:rsidP="00676EF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DC5A98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P </w:t>
            </w:r>
          </w:p>
        </w:tc>
        <w:tc>
          <w:tcPr>
            <w:tcW w:w="795" w:type="pct"/>
            <w:tcBorders>
              <w:bottom w:val="single" w:sz="4" w:space="0" w:color="auto"/>
            </w:tcBorders>
            <w:vAlign w:val="center"/>
          </w:tcPr>
          <w:p w14:paraId="2DC67FC7" w14:textId="77777777" w:rsidR="00D04477" w:rsidRPr="00DC5A98" w:rsidRDefault="00D04477" w:rsidP="00676EF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DC5A98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Model 3</w:t>
            </w:r>
          </w:p>
          <w:p w14:paraId="3320BE0D" w14:textId="77777777" w:rsidR="00D04477" w:rsidRPr="00DC5A98" w:rsidRDefault="00D04477" w:rsidP="00676EF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DC5A98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OR(95%CI)</w:t>
            </w:r>
          </w:p>
        </w:tc>
        <w:tc>
          <w:tcPr>
            <w:tcW w:w="516" w:type="pct"/>
            <w:tcBorders>
              <w:bottom w:val="single" w:sz="4" w:space="0" w:color="auto"/>
            </w:tcBorders>
            <w:vAlign w:val="center"/>
          </w:tcPr>
          <w:p w14:paraId="0A27BA83" w14:textId="77777777" w:rsidR="00D04477" w:rsidRPr="00DC5A98" w:rsidRDefault="00D04477" w:rsidP="00676EF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DC5A98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 xml:space="preserve">P </w:t>
            </w:r>
          </w:p>
        </w:tc>
      </w:tr>
      <w:tr w:rsidR="00D04477" w:rsidRPr="00952A4A" w14:paraId="4B918827" w14:textId="77777777" w:rsidTr="00D04477">
        <w:trPr>
          <w:trHeight w:val="228"/>
        </w:trPr>
        <w:tc>
          <w:tcPr>
            <w:tcW w:w="586" w:type="pct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58B26908" w14:textId="77777777" w:rsidR="00D04477" w:rsidRPr="00DC5A98" w:rsidRDefault="00D04477" w:rsidP="00676EF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DC5A98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VD</w:t>
            </w:r>
          </w:p>
        </w:tc>
        <w:tc>
          <w:tcPr>
            <w:tcW w:w="478" w:type="pct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4F744753" w14:textId="77777777" w:rsidR="00D04477" w:rsidRPr="00DC5A98" w:rsidRDefault="00D04477" w:rsidP="00676EF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DC5A98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335</w:t>
            </w:r>
          </w:p>
        </w:tc>
        <w:tc>
          <w:tcPr>
            <w:tcW w:w="795" w:type="pct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3AE118D0" w14:textId="77777777" w:rsidR="00D04477" w:rsidRPr="00DC5A98" w:rsidRDefault="00D04477" w:rsidP="00676EF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DC5A98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92</w:t>
            </w:r>
          </w:p>
          <w:p w14:paraId="6881BF59" w14:textId="77777777" w:rsidR="00D04477" w:rsidRPr="00DC5A98" w:rsidRDefault="00D04477" w:rsidP="00676EF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DC5A98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(0.88~0.96)</w:t>
            </w:r>
          </w:p>
        </w:tc>
        <w:tc>
          <w:tcPr>
            <w:tcW w:w="516" w:type="pct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5496A6BA" w14:textId="77777777" w:rsidR="00D04477" w:rsidRPr="00DC5A98" w:rsidRDefault="00D04477" w:rsidP="00676EF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DC5A98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&lt;0.001</w:t>
            </w:r>
          </w:p>
        </w:tc>
        <w:tc>
          <w:tcPr>
            <w:tcW w:w="795" w:type="pct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02538BE3" w14:textId="77777777" w:rsidR="00D04477" w:rsidRPr="00DC5A98" w:rsidRDefault="00D04477" w:rsidP="00676EF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DC5A98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91 (0.87~0.94)</w:t>
            </w:r>
          </w:p>
        </w:tc>
        <w:tc>
          <w:tcPr>
            <w:tcW w:w="516" w:type="pct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5A2A4061" w14:textId="77777777" w:rsidR="00D04477" w:rsidRPr="00DC5A98" w:rsidRDefault="00D04477" w:rsidP="00676EF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DC5A98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&lt;0.001</w:t>
            </w:r>
          </w:p>
        </w:tc>
        <w:tc>
          <w:tcPr>
            <w:tcW w:w="795" w:type="pct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21F4BCEF" w14:textId="77777777" w:rsidR="00D04477" w:rsidRPr="00DC5A98" w:rsidRDefault="00D04477" w:rsidP="00676EF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DC5A98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0.92 (0.88~0.96)</w:t>
            </w:r>
          </w:p>
        </w:tc>
        <w:tc>
          <w:tcPr>
            <w:tcW w:w="516" w:type="pct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4500D253" w14:textId="77777777" w:rsidR="00D04477" w:rsidRPr="00DC5A98" w:rsidRDefault="00D04477" w:rsidP="00676EF5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</w:pPr>
            <w:r w:rsidRPr="00DC5A98">
              <w:rPr>
                <w:rFonts w:ascii="Times New Roman" w:eastAsia="等线" w:hAnsi="Times New Roman" w:cs="Times New Roman"/>
                <w:color w:val="000000"/>
                <w:kern w:val="0"/>
                <w:sz w:val="21"/>
                <w:szCs w:val="21"/>
                <w14:ligatures w14:val="none"/>
              </w:rPr>
              <w:t>&lt;0.001</w:t>
            </w:r>
          </w:p>
        </w:tc>
      </w:tr>
    </w:tbl>
    <w:p w14:paraId="02B101DA" w14:textId="77777777" w:rsidR="00752E8E" w:rsidRPr="00952A4A" w:rsidRDefault="00752E8E" w:rsidP="00752E8E">
      <w:pPr>
        <w:autoSpaceDN w:val="0"/>
        <w:spacing w:line="240" w:lineRule="auto"/>
        <w:textAlignment w:val="center"/>
        <w:rPr>
          <w:rFonts w:ascii="Times New Roman" w:hAnsi="Times New Roman" w:cs="Times New Roman"/>
          <w:color w:val="000000"/>
          <w:sz w:val="21"/>
          <w:szCs w:val="21"/>
        </w:rPr>
      </w:pPr>
      <w:r w:rsidRPr="00952A4A">
        <w:rPr>
          <w:rFonts w:ascii="Times New Roman" w:hAnsi="Times New Roman" w:cs="Times New Roman"/>
          <w:color w:val="000000"/>
          <w:sz w:val="21"/>
          <w:szCs w:val="21"/>
        </w:rPr>
        <w:t>Model 1: crude model</w:t>
      </w:r>
    </w:p>
    <w:p w14:paraId="5BA0BA65" w14:textId="77777777" w:rsidR="00752E8E" w:rsidRPr="00952A4A" w:rsidRDefault="00752E8E" w:rsidP="00752E8E">
      <w:pPr>
        <w:spacing w:line="240" w:lineRule="auto"/>
        <w:rPr>
          <w:rFonts w:ascii="Times New Roman" w:hAnsi="Times New Roman" w:cs="Times New Roman"/>
          <w:sz w:val="21"/>
          <w:szCs w:val="21"/>
        </w:rPr>
      </w:pPr>
      <w:r w:rsidRPr="00952A4A">
        <w:rPr>
          <w:rFonts w:ascii="Times New Roman" w:hAnsi="Times New Roman" w:cs="Times New Roman"/>
          <w:color w:val="000000"/>
          <w:sz w:val="21"/>
          <w:szCs w:val="21"/>
        </w:rPr>
        <w:t xml:space="preserve">Model 2: adjusted for </w:t>
      </w:r>
      <w:r w:rsidRPr="00952A4A">
        <w:rPr>
          <w:rFonts w:ascii="Times New Roman" w:hAnsi="Times New Roman" w:cs="Times New Roman"/>
          <w:sz w:val="21"/>
          <w:szCs w:val="21"/>
        </w:rPr>
        <w:t>age+BMI</w:t>
      </w:r>
    </w:p>
    <w:p w14:paraId="401BA95B" w14:textId="77777777" w:rsidR="00752E8E" w:rsidRPr="00952A4A" w:rsidRDefault="00752E8E" w:rsidP="00752E8E">
      <w:pPr>
        <w:spacing w:line="240" w:lineRule="auto"/>
        <w:rPr>
          <w:rFonts w:ascii="Times New Roman" w:hAnsi="Times New Roman" w:cs="Times New Roman"/>
          <w:sz w:val="21"/>
          <w:szCs w:val="21"/>
        </w:rPr>
      </w:pPr>
      <w:r w:rsidRPr="00952A4A">
        <w:rPr>
          <w:rFonts w:ascii="Times New Roman" w:hAnsi="Times New Roman" w:cs="Times New Roman"/>
          <w:color w:val="000000"/>
          <w:sz w:val="21"/>
          <w:szCs w:val="21"/>
        </w:rPr>
        <w:t xml:space="preserve">Model 2: adjusted for </w:t>
      </w:r>
      <w:r w:rsidRPr="00952A4A">
        <w:rPr>
          <w:rFonts w:ascii="Times New Roman" w:hAnsi="Times New Roman" w:cs="Times New Roman"/>
          <w:sz w:val="21"/>
          <w:szCs w:val="21"/>
        </w:rPr>
        <w:t>age+BMI+HOMA+TT</w:t>
      </w:r>
    </w:p>
    <w:p w14:paraId="7A7304A4" w14:textId="77777777" w:rsidR="00B900F2" w:rsidRPr="00752E8E" w:rsidRDefault="00B900F2">
      <w:pPr>
        <w:rPr>
          <w:rFonts w:hint="eastAsia"/>
        </w:rPr>
      </w:pPr>
    </w:p>
    <w:sectPr w:rsidR="00B900F2" w:rsidRPr="00752E8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D772E65" w14:textId="77777777" w:rsidR="00641533" w:rsidRDefault="00641533" w:rsidP="00752E8E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3E9E6D2C" w14:textId="77777777" w:rsidR="00641533" w:rsidRDefault="00641533" w:rsidP="00752E8E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C49E025" w14:textId="77777777" w:rsidR="00641533" w:rsidRDefault="00641533" w:rsidP="00752E8E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790EB064" w14:textId="77777777" w:rsidR="00641533" w:rsidRDefault="00641533" w:rsidP="00752E8E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14A3"/>
    <w:rsid w:val="00160DF6"/>
    <w:rsid w:val="001C31EF"/>
    <w:rsid w:val="00531A80"/>
    <w:rsid w:val="00641533"/>
    <w:rsid w:val="006D0FFD"/>
    <w:rsid w:val="00752E8E"/>
    <w:rsid w:val="008514A3"/>
    <w:rsid w:val="00A77B7B"/>
    <w:rsid w:val="00AD5134"/>
    <w:rsid w:val="00B900F2"/>
    <w:rsid w:val="00B960E3"/>
    <w:rsid w:val="00BE2498"/>
    <w:rsid w:val="00D04477"/>
    <w:rsid w:val="00E022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AB1536B"/>
  <w15:chartTrackingRefBased/>
  <w15:docId w15:val="{159C09CC-9341-4321-A9AA-E68B9B164D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52E8E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8514A3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514A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514A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514A3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514A3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514A3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514A3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514A3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514A3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8514A3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8514A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8514A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8514A3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8514A3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8514A3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8514A3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8514A3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8514A3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8514A3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8514A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514A3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8514A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514A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8514A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514A3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8514A3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514A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8514A3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8514A3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752E8E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752E8E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752E8E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752E8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6</Words>
  <Characters>325</Characters>
  <Application>Microsoft Office Word</Application>
  <DocSecurity>0</DocSecurity>
  <Lines>2</Lines>
  <Paragraphs>1</Paragraphs>
  <ScaleCrop>false</ScaleCrop>
  <Company/>
  <LinksUpToDate>false</LinksUpToDate>
  <CharactersWithSpaces>3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5</cp:revision>
  <dcterms:created xsi:type="dcterms:W3CDTF">2026-04-20T14:58:00Z</dcterms:created>
  <dcterms:modified xsi:type="dcterms:W3CDTF">2026-04-28T07:31:00Z</dcterms:modified>
</cp:coreProperties>
</file>